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media/image2.pct" ContentType="image/x-pict"/>
  <Override PartName="/word/media/image3.pct" ContentType="image/x-pict"/>
  <Override PartName="/word/media/image4.pct" ContentType="image/x-pict"/>
  <Override PartName="/word/media/image5.pct" ContentType="image/x-pict"/>
  <Override PartName="/word/media/image6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Mass spectrometry of GW50151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alibration curv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382135" cy="32270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9" t="-216" r="-159" b="-2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2135" cy="3227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197350" cy="30911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59" t="-216" r="-159" b="-2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7350" cy="3091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Sample chromatogram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036695" cy="29724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59" t="-216" r="-159" b="-2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6695" cy="2972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095750" cy="30162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59" t="-216" r="-159" b="-2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50" cy="301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4519295" cy="332803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59" t="-216" r="-159" b="-2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9295" cy="3328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441825" cy="327088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59" t="-216" r="-159" b="-2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1825" cy="327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image" Target="media/image2.pct"/><Relationship Id="rId4" Type="http://schemas.openxmlformats.org/officeDocument/2006/relationships/image" Target="media/image3.pct"/><Relationship Id="rId5" Type="http://schemas.openxmlformats.org/officeDocument/2006/relationships/image" Target="media/image4.pct"/><Relationship Id="rId6" Type="http://schemas.openxmlformats.org/officeDocument/2006/relationships/image" Target="media/image5.pct"/><Relationship Id="rId7" Type="http://schemas.openxmlformats.org/officeDocument/2006/relationships/image" Target="media/image6.pct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7T11:39:00Z</dcterms:created>
  <dc:creator>Robert kime</dc:creator>
  <dc:description/>
  <cp:keywords/>
  <dc:language>en-US</dc:language>
  <cp:lastModifiedBy>Office 2004 Test Drive User</cp:lastModifiedBy>
  <cp:lastPrinted>2011-05-05T10:59:00Z</cp:lastPrinted>
  <dcterms:modified xsi:type="dcterms:W3CDTF">2011-05-17T11:39:00Z</dcterms:modified>
  <cp:revision>2</cp:revision>
  <dc:subject/>
  <dc:title> </dc:title>
</cp:coreProperties>
</file>